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7EDDD" w14:textId="77777777" w:rsidR="00901942" w:rsidRDefault="00901942" w:rsidP="00901942">
      <w:bookmarkStart w:id="0" w:name="_GoBack"/>
      <w:bookmarkEnd w:id="0"/>
      <w:r>
        <w:t>Guidelines and Motivation for the Six-Minute Walk Test in the Hallway</w:t>
      </w:r>
    </w:p>
    <w:p w14:paraId="451CFC98" w14:textId="77777777" w:rsidR="00901942" w:rsidRDefault="00901942" w:rsidP="00901942"/>
    <w:p w14:paraId="04132DBC" w14:textId="77777777" w:rsidR="00901942" w:rsidRDefault="00901942" w:rsidP="00901942">
      <w:r>
        <w:t>Begin by informing the participant in the following manner:</w:t>
      </w:r>
    </w:p>
    <w:p w14:paraId="6ECE48F4" w14:textId="77777777" w:rsidR="00901942" w:rsidRDefault="00901942" w:rsidP="00901942">
      <w:r>
        <w:t>"For this assessment, your objective is to cover as much distance as you can within 6 minutes. Your walking route will involve moving back and forth along this corridor. Given the duration, you will be engaging in a sustained effort, likely experiencing breathlessness or fatigue. Feel free to reduce your pace, come to a complete stop, and take breaks whenever necessary. While resting, leaning against the wall is allowed, but resume walking as soon as you can."</w:t>
      </w:r>
    </w:p>
    <w:p w14:paraId="7AD1B9AA" w14:textId="77777777" w:rsidR="00901942" w:rsidRDefault="00901942" w:rsidP="00901942"/>
    <w:p w14:paraId="5ACCA6DE" w14:textId="77777777" w:rsidR="00901942" w:rsidRDefault="00901942" w:rsidP="00901942">
      <w:r>
        <w:t>"As you navigate the course, you will encounter cones. When approaching them, execute brisk pivots and continue in the opposite direction without delay. Allow me to demonstrate one lap myself – walking and pivoting around a cone."</w:t>
      </w:r>
    </w:p>
    <w:p w14:paraId="782A7314" w14:textId="77777777" w:rsidR="00901942" w:rsidRDefault="00901942" w:rsidP="00901942"/>
    <w:p w14:paraId="0F8DBDB4" w14:textId="77777777" w:rsidR="00901942" w:rsidRDefault="00901942" w:rsidP="00901942">
      <w:r>
        <w:t>"Are you prepared to proceed with the test? I'll use this counter to record the number of laps you accomplish. Each time you reach this starting line, I will click the counter. Remember that the goal is to cover as much ground as possible in 6 minutes, but refrain from running or jogging."</w:t>
      </w:r>
    </w:p>
    <w:p w14:paraId="4BB36A8C" w14:textId="77777777" w:rsidR="00901942" w:rsidRDefault="00901942" w:rsidP="00901942"/>
    <w:p w14:paraId="3D0B53A0" w14:textId="77777777" w:rsidR="00901942" w:rsidRDefault="00901942" w:rsidP="00901942">
      <w:r>
        <w:t>"Whenever you feel ready, you can commence the test."</w:t>
      </w:r>
    </w:p>
    <w:p w14:paraId="76940800" w14:textId="77777777" w:rsidR="00901942" w:rsidRDefault="00901942" w:rsidP="00901942"/>
    <w:p w14:paraId="2803D0E7" w14:textId="77777777" w:rsidR="00901942" w:rsidRDefault="00901942" w:rsidP="00901942">
      <w:r>
        <w:t>Encouragement Phrases:</w:t>
      </w:r>
    </w:p>
    <w:p w14:paraId="3571ECC9" w14:textId="77777777" w:rsidR="00901942" w:rsidRDefault="00901942" w:rsidP="00901942"/>
    <w:p w14:paraId="6E959DB4" w14:textId="77777777" w:rsidR="00901942" w:rsidRDefault="00901942" w:rsidP="00901942">
      <w:r>
        <w:t>After the first minute:</w:t>
      </w:r>
    </w:p>
    <w:p w14:paraId="7CCFF58D" w14:textId="77777777" w:rsidR="00901942" w:rsidRDefault="00901942" w:rsidP="00901942">
      <w:r>
        <w:t>"You're doing great. You still have 5 minutes to go."</w:t>
      </w:r>
    </w:p>
    <w:p w14:paraId="510C2978" w14:textId="77777777" w:rsidR="00901942" w:rsidRDefault="00901942" w:rsidP="00901942"/>
    <w:p w14:paraId="5A9FB530" w14:textId="77777777" w:rsidR="00901942" w:rsidRDefault="00901942" w:rsidP="00901942">
      <w:r>
        <w:t>At 4 minutes remaining:</w:t>
      </w:r>
    </w:p>
    <w:p w14:paraId="3BF6CF0D" w14:textId="77777777" w:rsidR="00901942" w:rsidRDefault="00901942" w:rsidP="00901942">
      <w:r>
        <w:t>"Keep up the good work. You have 4 minutes left."</w:t>
      </w:r>
    </w:p>
    <w:p w14:paraId="0671ECAF" w14:textId="77777777" w:rsidR="00901942" w:rsidRDefault="00901942" w:rsidP="00901942"/>
    <w:p w14:paraId="5B91A993" w14:textId="77777777" w:rsidR="00901942" w:rsidRDefault="00901942" w:rsidP="00901942">
      <w:r>
        <w:t>When there are 3 minutes left:</w:t>
      </w:r>
    </w:p>
    <w:p w14:paraId="7E23487C" w14:textId="77777777" w:rsidR="00901942" w:rsidRDefault="00901942" w:rsidP="00901942">
      <w:r>
        <w:t>"You're doing well. You're halfway through; just 3 more minutes to go."</w:t>
      </w:r>
    </w:p>
    <w:p w14:paraId="2AA0C651" w14:textId="77777777" w:rsidR="00901942" w:rsidRDefault="00901942" w:rsidP="00901942"/>
    <w:p w14:paraId="74E4E245" w14:textId="77777777" w:rsidR="00901942" w:rsidRDefault="00901942" w:rsidP="00901942">
      <w:r>
        <w:t>With 2 minutes remaining:</w:t>
      </w:r>
    </w:p>
    <w:p w14:paraId="0BC970E6" w14:textId="77777777" w:rsidR="00901942" w:rsidRDefault="00901942" w:rsidP="00901942">
      <w:r>
        <w:t>"Keep it up. Only 2 minutes left."</w:t>
      </w:r>
    </w:p>
    <w:p w14:paraId="49FCD689" w14:textId="77777777" w:rsidR="00901942" w:rsidRDefault="00901942" w:rsidP="00901942"/>
    <w:p w14:paraId="03BF1B57" w14:textId="77777777" w:rsidR="00901942" w:rsidRDefault="00901942" w:rsidP="00901942">
      <w:r>
        <w:t>When there's only 1 minute left:</w:t>
      </w:r>
    </w:p>
    <w:p w14:paraId="55889CB7" w14:textId="77777777" w:rsidR="00901942" w:rsidRDefault="00901942" w:rsidP="00901942">
      <w:r>
        <w:lastRenderedPageBreak/>
        <w:t>"Fantastic effort. Just 1 more minute to go."</w:t>
      </w:r>
    </w:p>
    <w:p w14:paraId="74F0F696" w14:textId="77777777" w:rsidR="00901942" w:rsidRDefault="00901942" w:rsidP="00901942"/>
    <w:p w14:paraId="5B30DE17" w14:textId="77777777" w:rsidR="00901942" w:rsidRDefault="00901942" w:rsidP="00901942">
      <w:r>
        <w:t>In the event, the participant stops and needs to rest:</w:t>
      </w:r>
    </w:p>
    <w:p w14:paraId="7CC4ED19" w14:textId="77777777" w:rsidR="00901942" w:rsidRDefault="00901942" w:rsidP="00901942">
      <w:r>
        <w:t>"Feel free to lean against the wall if needed. Resume walking whenever you're ready. I won't stop the timer."</w:t>
      </w:r>
    </w:p>
    <w:p w14:paraId="29C8C2A2" w14:textId="77777777" w:rsidR="00901942" w:rsidRDefault="00901942" w:rsidP="00901942"/>
    <w:p w14:paraId="15DF7FB8" w14:textId="77777777" w:rsidR="00901942" w:rsidRDefault="00901942" w:rsidP="00901942">
      <w:r>
        <w:t>If the participant decides to discontinue before 6 minutes:</w:t>
      </w:r>
    </w:p>
    <w:p w14:paraId="3A337888" w14:textId="77777777" w:rsidR="00901942" w:rsidRDefault="00901942" w:rsidP="00901942">
      <w:r>
        <w:t>"If you choose not to continue, we can provide a chair. Please note the distance, time stopped, and the reason for discontinuation."</w:t>
      </w:r>
    </w:p>
    <w:p w14:paraId="63A3C635" w14:textId="77777777" w:rsidR="00901942" w:rsidRDefault="00901942" w:rsidP="00901942"/>
    <w:p w14:paraId="1CF7C010" w14:textId="77777777" w:rsidR="00901942" w:rsidRDefault="00901942" w:rsidP="00901942">
      <w:r>
        <w:t>15 seconds from completion:</w:t>
      </w:r>
    </w:p>
    <w:p w14:paraId="678FF35C" w14:textId="77777777" w:rsidR="00901942" w:rsidRDefault="00901942" w:rsidP="00901942">
      <w:r>
        <w:t>"In a moment, I'll ask you to stop. When I do, pause right where you are, and I'll come over to you."</w:t>
      </w:r>
    </w:p>
    <w:p w14:paraId="1878108D" w14:textId="77777777" w:rsidR="00901942" w:rsidRDefault="00901942" w:rsidP="00901942"/>
    <w:p w14:paraId="511FBBED" w14:textId="77777777" w:rsidR="00901942" w:rsidRDefault="00901942" w:rsidP="00901942">
      <w:r>
        <w:t>When the timer rings or buzzes:</w:t>
      </w:r>
    </w:p>
    <w:p w14:paraId="4979509C" w14:textId="77777777" w:rsidR="00901942" w:rsidRDefault="00901942" w:rsidP="00901942">
      <w:r>
        <w:t>"Stop!" Walk over to the participant, considering a chair if they seem exhausted. Mark the stopping point with a bean bag or tape.</w:t>
      </w:r>
    </w:p>
    <w:p w14:paraId="4E163E86" w14:textId="77777777" w:rsidR="00901942" w:rsidRDefault="00901942" w:rsidP="00901942"/>
    <w:p w14:paraId="466969F4" w14:textId="77777777" w:rsidR="00901942" w:rsidRDefault="00901942" w:rsidP="00901942"/>
    <w:p w14:paraId="55129639" w14:textId="77777777" w:rsidR="00901942" w:rsidRDefault="00901942" w:rsidP="00901942">
      <w:r>
        <w:t>Guidelines and Motivation for the Treadmill Six-Minute Walk Test</w:t>
      </w:r>
    </w:p>
    <w:p w14:paraId="4519E7B7" w14:textId="77777777" w:rsidR="00901942" w:rsidRDefault="00901942" w:rsidP="00901942"/>
    <w:p w14:paraId="0DDB3D9C" w14:textId="77777777" w:rsidR="00901942" w:rsidRDefault="00901942" w:rsidP="00901942">
      <w:r>
        <w:t>Inform the participant with the following instructions:</w:t>
      </w:r>
    </w:p>
    <w:p w14:paraId="2ED75341" w14:textId="77777777" w:rsidR="00901942" w:rsidRDefault="00901942" w:rsidP="00901942">
      <w:r>
        <w:t>"The objective of this test is to walk as far as you can within a 6-minute duration on a treadmill. Throughout the test, support yourself using the treadmill handrails. You can monitor and adjust the speed yourself, but if you feel uneasy, I can assist you upon your request."</w:t>
      </w:r>
    </w:p>
    <w:p w14:paraId="15A1A654" w14:textId="77777777" w:rsidR="00901942" w:rsidRDefault="00901942" w:rsidP="00901942"/>
    <w:p w14:paraId="7576A374" w14:textId="77777777" w:rsidR="00901942" w:rsidRDefault="00901942" w:rsidP="00901942">
      <w:r>
        <w:t>"At any point, feel free to modify the speed as needed. Given the extended duration, be prepared for exertion, and you may experience breathlessness or fatigue."</w:t>
      </w:r>
    </w:p>
    <w:p w14:paraId="63698928" w14:textId="77777777" w:rsidR="00901942" w:rsidRDefault="00901942" w:rsidP="00901942"/>
    <w:p w14:paraId="62BFB2A6" w14:textId="77777777" w:rsidR="00901942" w:rsidRDefault="00901942" w:rsidP="00901942">
      <w:r>
        <w:t>"You are allowed to decrease speed, come to a stop, or take breaks as required. While resting, you may lean against the treadmill handrails, but resume walking as soon as possible."</w:t>
      </w:r>
    </w:p>
    <w:p w14:paraId="6F357274" w14:textId="77777777" w:rsidR="00901942" w:rsidRDefault="00901942" w:rsidP="00901942"/>
    <w:p w14:paraId="7074B869" w14:textId="77777777" w:rsidR="00901942" w:rsidRDefault="00901942" w:rsidP="00901942">
      <w:r>
        <w:t>"Are you prepared to begin?"</w:t>
      </w:r>
    </w:p>
    <w:p w14:paraId="48D3801E" w14:textId="77777777" w:rsidR="00901942" w:rsidRDefault="00901942" w:rsidP="00901942"/>
    <w:p w14:paraId="74E6CEFE" w14:textId="77777777" w:rsidR="00901942" w:rsidRDefault="00901942" w:rsidP="00901942">
      <w:r>
        <w:lastRenderedPageBreak/>
        <w:t>"I will use the treadmill monitor to record the distance covered. Once the test concludes, I will provide you with the distance walked."</w:t>
      </w:r>
    </w:p>
    <w:p w14:paraId="559FED25" w14:textId="77777777" w:rsidR="00901942" w:rsidRDefault="00901942" w:rsidP="00901942"/>
    <w:p w14:paraId="73597C7B" w14:textId="77777777" w:rsidR="00901942" w:rsidRDefault="00901942" w:rsidP="00901942">
      <w:r>
        <w:t>"Remember that the goal is to cover as much distance as possible within 6 minutes without running or jogging."</w:t>
      </w:r>
    </w:p>
    <w:p w14:paraId="4B0964EE" w14:textId="77777777" w:rsidR="00901942" w:rsidRDefault="00901942" w:rsidP="00901942"/>
    <w:p w14:paraId="4271EE2E" w14:textId="77777777" w:rsidR="00901942" w:rsidRDefault="00901942" w:rsidP="00901942">
      <w:r>
        <w:t>"Feel free to commence whenever you are ready."</w:t>
      </w:r>
    </w:p>
    <w:p w14:paraId="27CB2DE2" w14:textId="77777777" w:rsidR="00901942" w:rsidRDefault="00901942" w:rsidP="00901942"/>
    <w:p w14:paraId="38AC0268" w14:textId="77777777" w:rsidR="00901942" w:rsidRDefault="00901942" w:rsidP="00901942"/>
    <w:p w14:paraId="39E51850" w14:textId="77777777" w:rsidR="00901942" w:rsidRDefault="00901942" w:rsidP="00901942">
      <w:r>
        <w:t>Encouragement Phrases:</w:t>
      </w:r>
    </w:p>
    <w:p w14:paraId="24E2884F" w14:textId="77777777" w:rsidR="00901942" w:rsidRDefault="00901942" w:rsidP="00901942"/>
    <w:p w14:paraId="219410F9" w14:textId="77777777" w:rsidR="00901942" w:rsidRDefault="00901942" w:rsidP="00901942">
      <w:r>
        <w:t>After the first minute:</w:t>
      </w:r>
    </w:p>
    <w:p w14:paraId="485BE4DE" w14:textId="77777777" w:rsidR="00901942" w:rsidRDefault="00901942" w:rsidP="00901942">
      <w:r>
        <w:t>"You're making good progress. You still have 5 minutes to go. Remember, you can adjust the treadmill speed at any time."</w:t>
      </w:r>
    </w:p>
    <w:p w14:paraId="0867EC46" w14:textId="77777777" w:rsidR="00901942" w:rsidRDefault="00901942" w:rsidP="00901942"/>
    <w:p w14:paraId="15DFE1D2" w14:textId="77777777" w:rsidR="00901942" w:rsidRDefault="00901942" w:rsidP="00901942">
      <w:r>
        <w:t>At 4 minutes remaining:</w:t>
      </w:r>
    </w:p>
    <w:p w14:paraId="48E6E518" w14:textId="77777777" w:rsidR="00901942" w:rsidRDefault="00901942" w:rsidP="00901942">
      <w:r>
        <w:t>"Keep up the excellent effort. You've got 4 minutes left. Feel free to modify the treadmill speed whenever needed."</w:t>
      </w:r>
    </w:p>
    <w:p w14:paraId="5CEF9F36" w14:textId="77777777" w:rsidR="00901942" w:rsidRDefault="00901942" w:rsidP="00901942"/>
    <w:p w14:paraId="6FBBBE1F" w14:textId="77777777" w:rsidR="00901942" w:rsidRDefault="00901942" w:rsidP="00901942">
      <w:r>
        <w:t>When there are 3 minutes left:</w:t>
      </w:r>
    </w:p>
    <w:p w14:paraId="10798D7F" w14:textId="77777777" w:rsidR="00901942" w:rsidRDefault="00901942" w:rsidP="00901942">
      <w:r>
        <w:t>"You're doing great, and you're halfway through. Keep it up! Feel free to adjust the treadmill speed as required."</w:t>
      </w:r>
    </w:p>
    <w:p w14:paraId="2235F9B6" w14:textId="77777777" w:rsidR="00901942" w:rsidRDefault="00901942" w:rsidP="00901942"/>
    <w:p w14:paraId="0BB973EB" w14:textId="77777777" w:rsidR="00901942" w:rsidRDefault="00901942" w:rsidP="00901942">
      <w:r>
        <w:t>With 2 minutes remaining:</w:t>
      </w:r>
    </w:p>
    <w:p w14:paraId="64A0A5B5" w14:textId="77777777" w:rsidR="00901942" w:rsidRDefault="00901942" w:rsidP="00901942">
      <w:r>
        <w:t>"Keep going strong. Just 2 minutes left. And don't forget, you can adjust the treadmill speed whenever needed."</w:t>
      </w:r>
    </w:p>
    <w:p w14:paraId="0201F875" w14:textId="77777777" w:rsidR="00901942" w:rsidRDefault="00901942" w:rsidP="00901942"/>
    <w:p w14:paraId="20A562F8" w14:textId="77777777" w:rsidR="00901942" w:rsidRDefault="00901942" w:rsidP="00901942">
      <w:r>
        <w:t>When there's only 1 minute left:</w:t>
      </w:r>
    </w:p>
    <w:p w14:paraId="03D27BFF" w14:textId="77777777" w:rsidR="00901942" w:rsidRDefault="00901942" w:rsidP="00901942">
      <w:r>
        <w:t>"Fantastic job! Only 1 more minute to go. Remember, you can control the treadmill speed as needed."</w:t>
      </w:r>
    </w:p>
    <w:p w14:paraId="3CEB9D16" w14:textId="77777777" w:rsidR="00901942" w:rsidRDefault="00901942" w:rsidP="00901942"/>
    <w:p w14:paraId="35F6185B" w14:textId="77777777" w:rsidR="00901942" w:rsidRDefault="00901942" w:rsidP="00901942">
      <w:r>
        <w:t>If the participant stops and needs to rest:</w:t>
      </w:r>
    </w:p>
    <w:p w14:paraId="3D1119D9" w14:textId="77777777" w:rsidR="00901942" w:rsidRDefault="00901942" w:rsidP="00901942">
      <w:r>
        <w:t>"Feel free to lean against the treadmill handrails if you'd like. Let me know when you're ready to continue. Don't worry; I won't stop the timer."</w:t>
      </w:r>
    </w:p>
    <w:p w14:paraId="54197BEA" w14:textId="77777777" w:rsidR="00901942" w:rsidRDefault="00901942" w:rsidP="00901942"/>
    <w:p w14:paraId="70B390ED" w14:textId="77777777" w:rsidR="00901942" w:rsidRDefault="00901942" w:rsidP="00901942">
      <w:r>
        <w:t>If the participant stops before 6 minutes:</w:t>
      </w:r>
    </w:p>
    <w:p w14:paraId="745E3A24" w14:textId="33CBDAE5" w:rsidR="00D817D5" w:rsidRPr="00901942" w:rsidRDefault="00901942" w:rsidP="00901942">
      <w:r>
        <w:t>"If you choose not to continue, we can provide a chair. Please note the distance, time stopped, and the reason for discontinuation."</w:t>
      </w:r>
    </w:p>
    <w:sectPr w:rsidR="00D817D5" w:rsidRPr="009019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7D5"/>
    <w:rsid w:val="00047037"/>
    <w:rsid w:val="00111AD0"/>
    <w:rsid w:val="001E4FC1"/>
    <w:rsid w:val="008C4DC2"/>
    <w:rsid w:val="00901942"/>
    <w:rsid w:val="00A559A4"/>
    <w:rsid w:val="00D8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963CF"/>
  <w15:chartTrackingRefBased/>
  <w15:docId w15:val="{F1783F24-D7C0-4EA2-A5B6-9EAB47A28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377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ťalík Ladislav</dc:creator>
  <cp:keywords/>
  <dc:description/>
  <cp:lastModifiedBy>Rili Muralidharan</cp:lastModifiedBy>
  <cp:revision>2</cp:revision>
  <dcterms:created xsi:type="dcterms:W3CDTF">2024-01-15T02:13:00Z</dcterms:created>
  <dcterms:modified xsi:type="dcterms:W3CDTF">2024-01-15T02:13:00Z</dcterms:modified>
</cp:coreProperties>
</file>